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4B6794" w:rsidRDefault="00F60EB4" w:rsidP="00012D4C">
      <w:pPr>
        <w:pStyle w:val="Caption"/>
        <w:divId w:val="1250121272"/>
      </w:pPr>
      <w:r>
        <w:t>S</w:t>
      </w:r>
      <w:r w:rsidR="00E80DCD">
        <w:fldChar w:fldCharType="begin"/>
      </w:r>
      <w:r w:rsidR="00E80DCD">
        <w:instrText xml:space="preserve"> SEQ Table_S \* ARABIC </w:instrText>
      </w:r>
      <w:r w:rsidR="00E80DCD">
        <w:fldChar w:fldCharType="separate"/>
      </w:r>
      <w:r>
        <w:rPr>
          <w:noProof/>
        </w:rPr>
        <w:t>1</w:t>
      </w:r>
      <w:r w:rsidR="00E80DCD">
        <w:rPr>
          <w:noProof/>
        </w:rPr>
        <w:fldChar w:fldCharType="end"/>
      </w:r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4B6794">
        <w:t xml:space="preserve"> Summary statistics of h</w:t>
      </w:r>
      <w:r w:rsidR="004B6794" w:rsidRPr="00AF71D7">
        <w:t>ousehold socio-demographic factors</w:t>
      </w:r>
    </w:p>
    <w:tbl>
      <w:tblPr>
        <w:tblStyle w:val="PlainTable5"/>
        <w:tblW w:w="92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567"/>
        <w:gridCol w:w="2249"/>
        <w:gridCol w:w="1772"/>
        <w:gridCol w:w="1082"/>
      </w:tblGrid>
      <w:tr w:rsidR="0023567C" w:rsidRPr="00213A93" w:rsidTr="00235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2501212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7E497C" w:rsidRPr="005274DA" w:rsidRDefault="007E497C" w:rsidP="007E497C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5274DA" w:rsidRDefault="00722994" w:rsidP="00FE78FC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eastAsia="Times New Roman"/>
                <w:i w:val="0"/>
                <w:sz w:val="20"/>
                <w:szCs w:val="18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N: </w:t>
            </w:r>
            <w:r w:rsidR="005274DA"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total 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umber of non‑missing observations</w:t>
            </w:r>
            <w:r w:rsidR="005274DA"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.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</w:t>
            </w:r>
            <w:r w:rsidR="00DA64BD"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Values are n (%) for categorical variables (percent of non-missing observations</w:t>
            </w:r>
            <w:r w:rsidR="004F39E1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="00DA64BD"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 w:rsidR="005274DA"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.</w:t>
            </w:r>
            <w:bookmarkStart w:id="0" w:name="_GoBack"/>
            <w:bookmarkEnd w:id="0"/>
          </w:p>
          <w:p w:rsidR="0023567C" w:rsidRPr="00213A93" w:rsidRDefault="0032190E" w:rsidP="005274DA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3A93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20"/>
                <w:vertAlign w:val="superscript"/>
              </w:rPr>
              <w:t>1</w:t>
            </w:r>
            <w:r w:rsidR="0023567C"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>Pearson’s Chi-squared tests</w:t>
            </w:r>
            <w:r w:rsidR="00DA64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="0023567C"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 w:rsidR="00DA64BD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="005274DA">
              <w:t xml:space="preserve"> </w:t>
            </w:r>
            <w:r w:rsidR="005274DA"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.</w:t>
            </w:r>
            <w:r w:rsidR="00DA64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SOCIO-DEMOGRAPHIC FACTOR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882957" w:rsidRPr="00213A93" w:rsidRDefault="00EB0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4021" w:type="dxa"/>
            <w:gridSpan w:val="2"/>
            <w:shd w:val="clear" w:color="auto" w:fill="auto"/>
            <w:hideMark/>
          </w:tcPr>
          <w:p w:rsidR="00882957" w:rsidRPr="00213A93" w:rsidRDefault="00EB0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ing status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2" w:type="dxa"/>
            <w:vMerge w:val="restart"/>
            <w:shd w:val="clear" w:color="auto" w:fill="auto"/>
            <w:hideMark/>
          </w:tcPr>
          <w:p w:rsidR="00882957" w:rsidRPr="00213A93" w:rsidRDefault="00EB0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p-value</w:t>
            </w:r>
            <w:r w:rsidR="0032190E" w:rsidRPr="00213A93">
              <w:rPr>
                <w:rStyle w:val="gtfootnotemarks2"/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882957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42174A" w:rsidRPr="00213A93" w:rsidRDefault="00EB0DF0" w:rsidP="00B93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42174A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  <w:p w:rsidR="00882957" w:rsidRPr="00213A93" w:rsidRDefault="0088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2174A" w:rsidRPr="00213A93" w:rsidRDefault="00EB0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42174A" w:rsidRPr="00213A93">
              <w:rPr>
                <w:rFonts w:eastAsia="Times New Roman"/>
                <w:i/>
                <w:sz w:val="20"/>
                <w:szCs w:val="20"/>
              </w:rPr>
              <w:t>n / N (%)</w:t>
            </w:r>
          </w:p>
          <w:p w:rsidR="00882957" w:rsidRPr="00213A93" w:rsidRDefault="00882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82" w:type="dxa"/>
            <w:vMerge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istrict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5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801E5">
            <w:pPr>
              <w:ind w:left="170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Burera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0 (1</w:t>
            </w:r>
            <w:r w:rsidR="00845610" w:rsidRPr="00213A93">
              <w:rPr>
                <w:rFonts w:eastAsia="Times New Roman"/>
                <w:sz w:val="20"/>
                <w:szCs w:val="20"/>
              </w:rPr>
              <w:t>5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9 (6.</w:t>
            </w:r>
            <w:r w:rsidR="00845610" w:rsidRPr="00213A93">
              <w:rPr>
                <w:rFonts w:eastAsia="Times New Roman"/>
                <w:sz w:val="20"/>
                <w:szCs w:val="20"/>
              </w:rPr>
              <w:t>5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801E5">
            <w:pPr>
              <w:ind w:left="171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Gakenke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6 (1</w:t>
            </w:r>
            <w:r w:rsidR="00845610" w:rsidRPr="00213A93">
              <w:rPr>
                <w:rFonts w:eastAsia="Times New Roman"/>
                <w:sz w:val="20"/>
                <w:szCs w:val="20"/>
              </w:rPr>
              <w:t>6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4 (5.7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801E5">
            <w:pPr>
              <w:ind w:left="171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Gicumbi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8 (</w:t>
            </w:r>
            <w:r w:rsidR="00845610" w:rsidRPr="00213A93">
              <w:rPr>
                <w:rFonts w:eastAsia="Times New Roman"/>
                <w:sz w:val="20"/>
                <w:szCs w:val="20"/>
              </w:rPr>
              <w:t>18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 (</w:t>
            </w:r>
            <w:r w:rsidR="00CF1FBC" w:rsidRPr="00213A93">
              <w:rPr>
                <w:rFonts w:eastAsia="Times New Roman"/>
                <w:sz w:val="20"/>
                <w:szCs w:val="20"/>
              </w:rPr>
              <w:t>6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801E5">
            <w:pPr>
              <w:ind w:left="171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usanze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</w:t>
            </w:r>
            <w:r w:rsidR="00845610" w:rsidRPr="00213A93">
              <w:rPr>
                <w:rFonts w:eastAsia="Times New Roman"/>
                <w:sz w:val="20"/>
                <w:szCs w:val="20"/>
              </w:rPr>
              <w:t>1</w:t>
            </w:r>
            <w:r w:rsidR="00CF1FBC" w:rsidRPr="00213A93">
              <w:rPr>
                <w:rFonts w:eastAsia="Times New Roman"/>
                <w:sz w:val="20"/>
                <w:szCs w:val="20"/>
              </w:rPr>
              <w:t>0.8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 (5.</w:t>
            </w:r>
            <w:r w:rsidR="00CF1FBC" w:rsidRPr="00213A93">
              <w:rPr>
                <w:rFonts w:eastAsia="Times New Roman"/>
                <w:sz w:val="20"/>
                <w:szCs w:val="20"/>
              </w:rPr>
              <w:t>2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801E5">
            <w:pPr>
              <w:ind w:left="171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Rulindo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9 (13</w:t>
            </w:r>
            <w:r w:rsidR="00CF1FBC" w:rsidRPr="00213A93">
              <w:rPr>
                <w:rFonts w:eastAsia="Times New Roman"/>
                <w:sz w:val="20"/>
                <w:szCs w:val="20"/>
              </w:rPr>
              <w:t>.1</w:t>
            </w:r>
            <w:r w:rsidRPr="00213A93">
              <w:rPr>
                <w:rFonts w:eastAsia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 (3.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Sex of household hea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B2C1F">
            <w:pPr>
              <w:ind w:left="170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 (4.500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 (3.333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B2C1F">
            <w:pPr>
              <w:ind w:left="170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0 (68.33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3 (23.83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EB2C1F">
            <w:pPr>
              <w:ind w:left="170"/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relationship with household hea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aughter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 (5.324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 (2.329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 am head of househol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1.830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1.331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ther family relation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0.83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0.499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Wif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90 (64.89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8 (22.96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Religion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1</w:t>
            </w: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dventist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9 (8.153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5 (4.16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atholicism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7 (37.77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9 (13.14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slam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16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religion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0.66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0.832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ther religion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2.829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0.333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Protestantism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0 (23.29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 (8.652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ealth insuranc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5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7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1.849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1.00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, community base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10 (68.91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1 (25.3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, Public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 (2.185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 (0.672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Partner attended school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2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 don't know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1.601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17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 (7.473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 (3.559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6 (65.1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4 (22.06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Partner has a job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60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92 (52.14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9 (17.6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3 (21.9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6 (8.214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Belongs to an association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3 (25.59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10.87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83 (47.3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7 (16.22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Drinking water sourc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9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mproved sourc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9 (46.58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7 (16.19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mproved source;</w:t>
            </w:r>
            <w:r w:rsidR="005A358F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 xml:space="preserve"> </w:t>
            </w: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Unimproved sourc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1.00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0.334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ther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167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Unimproved source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0 (25.04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4 (10.6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Treat drinking water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6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lastRenderedPageBreak/>
              <w:t>    Don't remember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16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 (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3 (38.77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3 (15.47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4 (33.94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0 (11.65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Kind of toilet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47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mprove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09 (34.78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3 (10.4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</w:t>
            </w:r>
            <w:r w:rsidR="00D0350D"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Non-improve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9 (38.10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0 (16.64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Washed with soap the last 24h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9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 (8.681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 (5.342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85 (64.27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0 (21.7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handwashing place near the toilet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&lt;0.001</w:t>
            </w: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76 (62.5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6 (25.96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Ye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2 (10.3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 (1.165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Washes hand before preparing food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50</w:t>
            </w: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4 (45.82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9 (14.88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0.836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0.836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Rarely</w:t>
            </w:r>
          </w:p>
        </w:tc>
        <w:tc>
          <w:tcPr>
            <w:tcW w:w="567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7 (4.515%)</w:t>
            </w:r>
          </w:p>
        </w:tc>
        <w:tc>
          <w:tcPr>
            <w:tcW w:w="0" w:type="auto"/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 (3.010%)</w:t>
            </w:r>
          </w:p>
        </w:tc>
        <w:tc>
          <w:tcPr>
            <w:tcW w:w="1082" w:type="dxa"/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0 (21.7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EB0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0 (8.361%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8829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882957" w:rsidRPr="00213A93" w:rsidTr="000F1351">
        <w:trPr>
          <w:divId w:val="125012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882957" w:rsidRPr="00213A93" w:rsidRDefault="00EB0DF0" w:rsidP="005A358F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EB0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82957" w:rsidRPr="00213A93" w:rsidRDefault="008829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9663CE" w:rsidRDefault="009663CE" w:rsidP="008641C9">
      <w:pPr>
        <w:divId w:val="1250121272"/>
        <w:rPr>
          <w:rFonts w:eastAsia="Times New Roman"/>
        </w:rPr>
      </w:pPr>
    </w:p>
    <w:sectPr w:rsidR="009663CE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74700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9E1"/>
    <w:rsid w:val="004F3EB2"/>
    <w:rsid w:val="00501475"/>
    <w:rsid w:val="005059D5"/>
    <w:rsid w:val="00511A15"/>
    <w:rsid w:val="005125DB"/>
    <w:rsid w:val="005274DA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22994"/>
    <w:rsid w:val="00730E7C"/>
    <w:rsid w:val="00746291"/>
    <w:rsid w:val="00764033"/>
    <w:rsid w:val="00780612"/>
    <w:rsid w:val="00781429"/>
    <w:rsid w:val="007A6701"/>
    <w:rsid w:val="007B00A3"/>
    <w:rsid w:val="007D5073"/>
    <w:rsid w:val="007E497C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A64BD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4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BBB74A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64BD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F0A9F-43A7-41DA-A6F0-C226EDE08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9</cp:revision>
  <dcterms:created xsi:type="dcterms:W3CDTF">2026-02-13T15:11:00Z</dcterms:created>
  <dcterms:modified xsi:type="dcterms:W3CDTF">2026-02-13T15:36:00Z</dcterms:modified>
</cp:coreProperties>
</file>